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3FB720F4" w14:textId="77777777" w:rsidR="00C15A0E" w:rsidRDefault="00C15A0E" w:rsidP="00C15A0E">
      <w:pPr>
        <w:spacing w:after="60"/>
        <w:jc w:val="left"/>
      </w:pP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Appendix A</w:t>
      </w:r>
    </w:p>
    <w:p w14:paraId="6F780F46" w14:textId="77777777" w:rsidR="00C15A0E" w:rsidRDefault="00C15A0E" w:rsidP="00C15A0E">
      <w:pPr>
        <w:spacing w:after="200"/>
        <w:jc w:val="left"/>
      </w:pPr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Survey Instruments</w:t>
      </w:r>
    </w:p>
    <w:p w14:paraId="6BEEDA14" w14:textId="77777777" w:rsidR="00C15A0E" w:rsidRDefault="00C15A0E" w:rsidP="00C15A0E">
      <w:pPr>
        <w:jc w:val="left"/>
      </w:pPr>
      <w:r>
        <w:rPr>
          <w:rFonts w:ascii="Times New Roman" w:eastAsia="Times New Roman" w:hAnsi="Times New Roman" w:cs="Times New Roman"/>
          <w:color w:val="000000"/>
        </w:rPr>
        <w:t xml:space="preserve">Table A1 presents the full list of items used in the second section of the questionnaire, organised by latent construct. All items were measured using a five-point Likert scale (1 = Strongly Disagree; 5 = Strongly Agree). </w:t>
      </w:r>
    </w:p>
    <w:p w14:paraId="45310F73" w14:textId="77777777" w:rsidR="00C15A0E" w:rsidRDefault="00C15A0E" w:rsidP="00C15A0E">
      <w:pPr>
        <w:spacing w:after="40"/>
        <w:jc w:val="left"/>
      </w:pPr>
      <w:r>
        <w:rPr>
          <w:rFonts w:ascii="Times New Roman" w:eastAsia="Times New Roman" w:hAnsi="Times New Roman" w:cs="Times New Roman"/>
          <w:b/>
          <w:bCs/>
          <w:color w:val="000000"/>
        </w:rPr>
        <w:t>Table A1</w:t>
      </w:r>
    </w:p>
    <w:p w14:paraId="062A950F" w14:textId="77777777" w:rsidR="00C15A0E" w:rsidRDefault="00C15A0E" w:rsidP="00C15A0E">
      <w:pPr>
        <w:jc w:val="left"/>
      </w:pPr>
      <w:r>
        <w:rPr>
          <w:rFonts w:ascii="Times New Roman" w:eastAsia="Times New Roman" w:hAnsi="Times New Roman" w:cs="Times New Roman"/>
          <w:i/>
          <w:iCs/>
          <w:color w:val="000000"/>
        </w:rPr>
        <w:t>Survey Items</w:t>
      </w:r>
    </w:p>
    <w:tbl>
      <w:tblPr>
        <w:tblW w:w="80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10"/>
        <w:gridCol w:w="4964"/>
        <w:gridCol w:w="2305"/>
      </w:tblGrid>
      <w:tr w:rsidR="00C15A0E" w:rsidRPr="00F6517B" w14:paraId="451110F1" w14:textId="77777777" w:rsidTr="005E65DB">
        <w:trPr>
          <w:tblHeader/>
        </w:trPr>
        <w:tc>
          <w:tcPr>
            <w:tcW w:w="81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AA5119B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de</w:t>
            </w:r>
          </w:p>
        </w:tc>
        <w:tc>
          <w:tcPr>
            <w:tcW w:w="4964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9A120C8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23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5735858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urce</w:t>
            </w:r>
          </w:p>
        </w:tc>
      </w:tr>
      <w:tr w:rsidR="00C15A0E" w:rsidRPr="00F6517B" w14:paraId="06855952" w14:textId="77777777" w:rsidTr="005E65DB">
        <w:tc>
          <w:tcPr>
            <w:tcW w:w="8074" w:type="dxa"/>
            <w:gridSpan w:val="3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C3D9BF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erceived Usefulness (PU</w:t>
            </w:r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C15A0E" w:rsidRPr="00F6517B" w14:paraId="3EDF04A9" w14:textId="77777777" w:rsidTr="005E65DB">
        <w:tc>
          <w:tcPr>
            <w:tcW w:w="81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4C0459A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PU1</w:t>
            </w:r>
          </w:p>
        </w:tc>
        <w:tc>
          <w:tcPr>
            <w:tcW w:w="4964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F3B023C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Using the IoT system would improve my ability to monitor my child's blood glucose.</w:t>
            </w:r>
          </w:p>
        </w:tc>
        <w:tc>
          <w:tcPr>
            <w:tcW w:w="23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5D170BE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avis (1989); Al-</w:t>
            </w:r>
            <w:proofErr w:type="spellStart"/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awashdeh</w:t>
            </w:r>
            <w:proofErr w:type="spellEnd"/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 (2022)</w:t>
            </w:r>
          </w:p>
        </w:tc>
      </w:tr>
      <w:tr w:rsidR="00C15A0E" w:rsidRPr="00F6517B" w14:paraId="4FC0C0FB" w14:textId="77777777" w:rsidTr="005E65DB">
        <w:tc>
          <w:tcPr>
            <w:tcW w:w="81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CC2A6DB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PU2</w:t>
            </w:r>
          </w:p>
        </w:tc>
        <w:tc>
          <w:tcPr>
            <w:tcW w:w="4964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287E2C5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Using the IoT system would enhance the effectiveness of managing my child's diabetes.</w:t>
            </w:r>
          </w:p>
        </w:tc>
        <w:tc>
          <w:tcPr>
            <w:tcW w:w="23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21376C8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hasan et al. (2022)</w:t>
            </w:r>
          </w:p>
        </w:tc>
      </w:tr>
      <w:tr w:rsidR="00C15A0E" w:rsidRPr="00F6517B" w14:paraId="2D409490" w14:textId="77777777" w:rsidTr="005E65DB">
        <w:tc>
          <w:tcPr>
            <w:tcW w:w="81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0B82D5C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PU3</w:t>
            </w:r>
          </w:p>
        </w:tc>
        <w:tc>
          <w:tcPr>
            <w:tcW w:w="4964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4B0E389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The IoT system would provide timely alerts that help me respond quickly to changes in my child's condition.</w:t>
            </w:r>
          </w:p>
        </w:tc>
        <w:tc>
          <w:tcPr>
            <w:tcW w:w="23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115D2B1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ssain et al. (2021)</w:t>
            </w:r>
          </w:p>
        </w:tc>
      </w:tr>
      <w:tr w:rsidR="00C15A0E" w:rsidRPr="00F6517B" w14:paraId="582167D1" w14:textId="77777777" w:rsidTr="005E65DB">
        <w:tc>
          <w:tcPr>
            <w:tcW w:w="81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1901DFF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PU4</w:t>
            </w:r>
          </w:p>
        </w:tc>
        <w:tc>
          <w:tcPr>
            <w:tcW w:w="4964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0DB96A1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The IoT system would give me greater control over my child's health management.</w:t>
            </w:r>
          </w:p>
        </w:tc>
        <w:tc>
          <w:tcPr>
            <w:tcW w:w="23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32E73E7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-</w:t>
            </w:r>
            <w:proofErr w:type="spellStart"/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awashdeh</w:t>
            </w:r>
            <w:proofErr w:type="spellEnd"/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 (2022)</w:t>
            </w:r>
          </w:p>
        </w:tc>
      </w:tr>
      <w:tr w:rsidR="00C15A0E" w:rsidRPr="00F6517B" w14:paraId="1091EF7F" w14:textId="77777777" w:rsidTr="005E65DB">
        <w:tc>
          <w:tcPr>
            <w:tcW w:w="81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498A35B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PU5</w:t>
            </w:r>
          </w:p>
        </w:tc>
        <w:tc>
          <w:tcPr>
            <w:tcW w:w="4964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EBF9926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Overall, I find the IoT system useful for managing my child's diabetes.</w:t>
            </w:r>
          </w:p>
        </w:tc>
        <w:tc>
          <w:tcPr>
            <w:tcW w:w="23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7631E65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Davis (1989); </w:t>
            </w:r>
            <w:proofErr w:type="spellStart"/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fi</w:t>
            </w:r>
            <w:proofErr w:type="spellEnd"/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 (2021)</w:t>
            </w:r>
          </w:p>
        </w:tc>
      </w:tr>
      <w:tr w:rsidR="00C15A0E" w:rsidRPr="00F6517B" w14:paraId="3DAB60BE" w14:textId="77777777" w:rsidTr="005E65DB">
        <w:tc>
          <w:tcPr>
            <w:tcW w:w="8074" w:type="dxa"/>
            <w:gridSpan w:val="3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9D96B4" w14:textId="77777777" w:rsidR="00C15A0E" w:rsidRPr="00F6517B" w:rsidRDefault="00C15A0E" w:rsidP="005E65DB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65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Perceived Ease of Use (PEoU) </w:t>
            </w:r>
          </w:p>
        </w:tc>
      </w:tr>
      <w:tr w:rsidR="00C15A0E" w:rsidRPr="00F6517B" w14:paraId="0FCE8240" w14:textId="77777777" w:rsidTr="005E65DB">
        <w:tc>
          <w:tcPr>
            <w:tcW w:w="81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2AB1B55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PEoU1</w:t>
            </w:r>
          </w:p>
        </w:tc>
        <w:tc>
          <w:tcPr>
            <w:tcW w:w="4964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9448291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Learning to use the IoT system for my child's diabetes care would be easy for me.</w:t>
            </w:r>
          </w:p>
        </w:tc>
        <w:tc>
          <w:tcPr>
            <w:tcW w:w="23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451C3BA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avis (1989)</w:t>
            </w:r>
          </w:p>
        </w:tc>
      </w:tr>
      <w:tr w:rsidR="00C15A0E" w:rsidRPr="00F6517B" w14:paraId="58F38111" w14:textId="77777777" w:rsidTr="005E65DB">
        <w:tc>
          <w:tcPr>
            <w:tcW w:w="81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0679643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PEoU2</w:t>
            </w:r>
          </w:p>
        </w:tc>
        <w:tc>
          <w:tcPr>
            <w:tcW w:w="4964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0FC46FB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I find the IoT system's interface clear and understandable.</w:t>
            </w:r>
          </w:p>
        </w:tc>
        <w:tc>
          <w:tcPr>
            <w:tcW w:w="23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93BDF55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avis (1989); Alharbi et al. (2020)</w:t>
            </w:r>
          </w:p>
        </w:tc>
      </w:tr>
      <w:tr w:rsidR="00C15A0E" w:rsidRPr="00F6517B" w14:paraId="10590D85" w14:textId="77777777" w:rsidTr="005E65DB">
        <w:tc>
          <w:tcPr>
            <w:tcW w:w="81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0AB4411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lastRenderedPageBreak/>
              <w:t>PEoU3</w:t>
            </w:r>
          </w:p>
        </w:tc>
        <w:tc>
          <w:tcPr>
            <w:tcW w:w="4964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55F0051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Interacting with the IoT system does not require a lot of mental effort.</w:t>
            </w:r>
          </w:p>
        </w:tc>
        <w:tc>
          <w:tcPr>
            <w:tcW w:w="23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89BE97B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avis (1989)</w:t>
            </w:r>
          </w:p>
        </w:tc>
      </w:tr>
      <w:tr w:rsidR="00C15A0E" w:rsidRPr="00F6517B" w14:paraId="52865DA8" w14:textId="77777777" w:rsidTr="005E65DB">
        <w:tc>
          <w:tcPr>
            <w:tcW w:w="81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3686821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PEoU4</w:t>
            </w:r>
          </w:p>
        </w:tc>
        <w:tc>
          <w:tcPr>
            <w:tcW w:w="4964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76F9867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I would be able to use the IoT system without needing extensive technical support.</w:t>
            </w:r>
          </w:p>
        </w:tc>
        <w:tc>
          <w:tcPr>
            <w:tcW w:w="23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F3655CD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proofErr w:type="spellStart"/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uryakin</w:t>
            </w:r>
            <w:proofErr w:type="spellEnd"/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 (2023)</w:t>
            </w:r>
          </w:p>
        </w:tc>
      </w:tr>
      <w:tr w:rsidR="00C15A0E" w:rsidRPr="00F6517B" w14:paraId="7574CDF9" w14:textId="77777777" w:rsidTr="005E65DB">
        <w:tc>
          <w:tcPr>
            <w:tcW w:w="81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7C3DB1D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PEoU5</w:t>
            </w:r>
          </w:p>
        </w:tc>
        <w:tc>
          <w:tcPr>
            <w:tcW w:w="4964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FB99C48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Overall, I find the IoT system easy to use.</w:t>
            </w:r>
          </w:p>
        </w:tc>
        <w:tc>
          <w:tcPr>
            <w:tcW w:w="23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EAD7191" w14:textId="77777777" w:rsidR="00C15A0E" w:rsidRPr="00F6517B" w:rsidRDefault="00C15A0E" w:rsidP="005E65DB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Davis (1989); </w:t>
            </w:r>
            <w:proofErr w:type="spellStart"/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estepe</w:t>
            </w:r>
            <w:proofErr w:type="spellEnd"/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&amp; Yildirim (2022)</w:t>
            </w:r>
          </w:p>
          <w:p w14:paraId="2EEA8172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</w:p>
        </w:tc>
      </w:tr>
      <w:tr w:rsidR="00C15A0E" w:rsidRPr="00F6517B" w14:paraId="5B276C78" w14:textId="77777777" w:rsidTr="005E65DB">
        <w:tc>
          <w:tcPr>
            <w:tcW w:w="8074" w:type="dxa"/>
            <w:gridSpan w:val="3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0EC850" w14:textId="77777777" w:rsidR="00C15A0E" w:rsidRPr="00F6517B" w:rsidRDefault="00C15A0E" w:rsidP="005E65DB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65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ttitude (</w:t>
            </w:r>
            <w:proofErr w:type="gramStart"/>
            <w:r w:rsidRPr="00F65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ATT)   </w:t>
            </w:r>
            <w:proofErr w:type="gramEnd"/>
          </w:p>
        </w:tc>
      </w:tr>
      <w:tr w:rsidR="00C15A0E" w:rsidRPr="00F6517B" w14:paraId="0972E585" w14:textId="77777777" w:rsidTr="005E65DB">
        <w:tc>
          <w:tcPr>
            <w:tcW w:w="81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2791568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ATT1</w:t>
            </w:r>
          </w:p>
        </w:tc>
        <w:tc>
          <w:tcPr>
            <w:tcW w:w="4964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A36FA24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Using the IoT system for my child's diabetes management is a good idea.</w:t>
            </w:r>
          </w:p>
        </w:tc>
        <w:tc>
          <w:tcPr>
            <w:tcW w:w="23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A271C3B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proofErr w:type="spellStart"/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huhaiber</w:t>
            </w:r>
            <w:proofErr w:type="spellEnd"/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 (2019)</w:t>
            </w:r>
          </w:p>
        </w:tc>
      </w:tr>
      <w:tr w:rsidR="00C15A0E" w:rsidRPr="00F6517B" w14:paraId="42FEA970" w14:textId="77777777" w:rsidTr="005E65DB">
        <w:tc>
          <w:tcPr>
            <w:tcW w:w="81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7DBC9E1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ATT2</w:t>
            </w:r>
          </w:p>
        </w:tc>
        <w:tc>
          <w:tcPr>
            <w:tcW w:w="4964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5DC76CE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I feel positively about using the IoT system in my child's daily care routine.</w:t>
            </w:r>
          </w:p>
        </w:tc>
        <w:tc>
          <w:tcPr>
            <w:tcW w:w="23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5C6B445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an Deursen et al. (2021)</w:t>
            </w:r>
          </w:p>
        </w:tc>
      </w:tr>
      <w:tr w:rsidR="00C15A0E" w:rsidRPr="00F6517B" w14:paraId="293BBB36" w14:textId="77777777" w:rsidTr="005E65DB">
        <w:tc>
          <w:tcPr>
            <w:tcW w:w="81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EB6F685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ATT3</w:t>
            </w:r>
          </w:p>
        </w:tc>
        <w:tc>
          <w:tcPr>
            <w:tcW w:w="4964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C1C1513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I believe the IoT system would make diabetes management more manageable for our family.</w:t>
            </w:r>
          </w:p>
        </w:tc>
        <w:tc>
          <w:tcPr>
            <w:tcW w:w="23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C613BB1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proofErr w:type="spellStart"/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hadauria</w:t>
            </w:r>
            <w:proofErr w:type="spellEnd"/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&amp; Chennamaneni (2022)</w:t>
            </w:r>
          </w:p>
        </w:tc>
      </w:tr>
      <w:tr w:rsidR="00C15A0E" w:rsidRPr="00F6517B" w14:paraId="4DE2FECE" w14:textId="77777777" w:rsidTr="005E65DB">
        <w:tc>
          <w:tcPr>
            <w:tcW w:w="81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389CC26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ATT4</w:t>
            </w:r>
          </w:p>
        </w:tc>
        <w:tc>
          <w:tcPr>
            <w:tcW w:w="4964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869BD3A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I am enthusiastic about the prospect of using IoT technology in my child's healthcare.</w:t>
            </w:r>
          </w:p>
        </w:tc>
        <w:tc>
          <w:tcPr>
            <w:tcW w:w="23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B8D1171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proofErr w:type="spellStart"/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kcearstan</w:t>
            </w:r>
            <w:proofErr w:type="spellEnd"/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 (2024)</w:t>
            </w:r>
          </w:p>
        </w:tc>
      </w:tr>
      <w:tr w:rsidR="00C15A0E" w:rsidRPr="00F6517B" w14:paraId="2AD1E6C0" w14:textId="77777777" w:rsidTr="005E65DB">
        <w:tc>
          <w:tcPr>
            <w:tcW w:w="81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8560E1D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ATT5</w:t>
            </w:r>
          </w:p>
        </w:tc>
        <w:tc>
          <w:tcPr>
            <w:tcW w:w="4964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86829E1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My overall attitude toward the IoT system for paediatric diabetes management is favourable.</w:t>
            </w:r>
          </w:p>
        </w:tc>
        <w:tc>
          <w:tcPr>
            <w:tcW w:w="23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F1B7130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proofErr w:type="spellStart"/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huhaiber</w:t>
            </w:r>
            <w:proofErr w:type="spellEnd"/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 (2019)</w:t>
            </w:r>
          </w:p>
        </w:tc>
      </w:tr>
      <w:tr w:rsidR="00C15A0E" w:rsidRPr="00F6517B" w14:paraId="54DF9DE4" w14:textId="77777777" w:rsidTr="005E65DB">
        <w:tc>
          <w:tcPr>
            <w:tcW w:w="8074" w:type="dxa"/>
            <w:gridSpan w:val="3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18E22F3" w14:textId="77777777" w:rsidR="00C15A0E" w:rsidRPr="00F6517B" w:rsidRDefault="00C15A0E" w:rsidP="005E65DB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65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Intention to Adopt/Use (</w:t>
            </w:r>
            <w:proofErr w:type="gramStart"/>
            <w:r w:rsidRPr="00F65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IAU)   </w:t>
            </w:r>
            <w:proofErr w:type="gramEnd"/>
          </w:p>
        </w:tc>
      </w:tr>
      <w:tr w:rsidR="00C15A0E" w:rsidRPr="00F6517B" w14:paraId="725FF115" w14:textId="77777777" w:rsidTr="005E65DB">
        <w:tc>
          <w:tcPr>
            <w:tcW w:w="81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1B916F6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IAU1</w:t>
            </w:r>
          </w:p>
        </w:tc>
        <w:tc>
          <w:tcPr>
            <w:tcW w:w="4964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4B29AC1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I intend to use the IoT system to monitor my child's diabetes </w:t>
            </w:r>
            <w:proofErr w:type="gramStart"/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in the near future</w:t>
            </w:r>
            <w:proofErr w:type="gramEnd"/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.</w:t>
            </w:r>
          </w:p>
        </w:tc>
        <w:tc>
          <w:tcPr>
            <w:tcW w:w="2305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2E7D193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ssain et al. (2021); Alhasan et al. (2022)</w:t>
            </w:r>
          </w:p>
        </w:tc>
      </w:tr>
      <w:tr w:rsidR="00C15A0E" w:rsidRPr="00F6517B" w14:paraId="3BB43DCA" w14:textId="77777777" w:rsidTr="005E65DB">
        <w:tc>
          <w:tcPr>
            <w:tcW w:w="81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5B0960F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lastRenderedPageBreak/>
              <w:t>IAU2</w:t>
            </w:r>
          </w:p>
        </w:tc>
        <w:tc>
          <w:tcPr>
            <w:tcW w:w="4964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27998C9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I plan to adopt the IoT system as part of my child's regular diabetes care.</w:t>
            </w:r>
          </w:p>
        </w:tc>
        <w:tc>
          <w:tcPr>
            <w:tcW w:w="2305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DE740F8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proofErr w:type="spellStart"/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fi</w:t>
            </w:r>
            <w:proofErr w:type="spellEnd"/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 (2021); Duarte &amp; Pinho (2019)</w:t>
            </w:r>
          </w:p>
        </w:tc>
      </w:tr>
      <w:tr w:rsidR="00C15A0E" w:rsidRPr="00F6517B" w14:paraId="23AFF190" w14:textId="77777777" w:rsidTr="005E65DB">
        <w:tc>
          <w:tcPr>
            <w:tcW w:w="81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CB3441B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IAU3</w:t>
            </w:r>
          </w:p>
        </w:tc>
        <w:tc>
          <w:tcPr>
            <w:tcW w:w="4964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4486B7E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I would recommend the IoT system to other parents managing their child's diabetes.</w:t>
            </w:r>
          </w:p>
        </w:tc>
        <w:tc>
          <w:tcPr>
            <w:tcW w:w="2305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95096A3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mansour et al. (2023)</w:t>
            </w:r>
          </w:p>
        </w:tc>
      </w:tr>
      <w:tr w:rsidR="00C15A0E" w:rsidRPr="00F6517B" w14:paraId="585CDA83" w14:textId="77777777" w:rsidTr="005E65DB">
        <w:tc>
          <w:tcPr>
            <w:tcW w:w="81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FD2EF04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IAU4</w:t>
            </w:r>
          </w:p>
        </w:tc>
        <w:tc>
          <w:tcPr>
            <w:tcW w:w="4964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A282DCA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Given the opportunity, I would integrate the IoT system into my child's current diabetes care routine.</w:t>
            </w:r>
          </w:p>
        </w:tc>
        <w:tc>
          <w:tcPr>
            <w:tcW w:w="2305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2718736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proofErr w:type="spellStart"/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fi</w:t>
            </w:r>
            <w:proofErr w:type="spellEnd"/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 (2021)</w:t>
            </w:r>
          </w:p>
        </w:tc>
      </w:tr>
      <w:tr w:rsidR="00C15A0E" w:rsidRPr="00F6517B" w14:paraId="72C83F5D" w14:textId="77777777" w:rsidTr="005E65DB">
        <w:tc>
          <w:tcPr>
            <w:tcW w:w="81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D37C0C2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IAU5</w:t>
            </w:r>
          </w:p>
        </w:tc>
        <w:tc>
          <w:tcPr>
            <w:tcW w:w="4964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EEADC45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I am willing to commit to using the IoT system on an ongoing basis for my child's health monitoring.</w:t>
            </w:r>
          </w:p>
        </w:tc>
        <w:tc>
          <w:tcPr>
            <w:tcW w:w="2305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3111E67" w14:textId="77777777" w:rsidR="00C15A0E" w:rsidRPr="00F6517B" w:rsidRDefault="00C15A0E" w:rsidP="005E65DB">
            <w:pPr>
              <w:jc w:val="left"/>
              <w:rPr>
                <w:color w:val="000000" w:themeColor="text1"/>
              </w:rPr>
            </w:pPr>
            <w:r w:rsidRPr="00F6517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uarte &amp; Pinho (2019)</w:t>
            </w:r>
          </w:p>
        </w:tc>
      </w:tr>
    </w:tbl>
    <w:p w14:paraId="0733CCD9" w14:textId="77777777" w:rsidR="00C15A0E" w:rsidRDefault="00C15A0E" w:rsidP="00C15A0E">
      <w:pPr>
        <w:jc w:val="left"/>
        <w:rPr>
          <w:rFonts w:ascii="Times New Roman" w:eastAsia="Times New Roman" w:hAnsi="Times New Roman" w:cs="Times New Roman"/>
          <w:sz w:val="19"/>
          <w:szCs w:val="19"/>
        </w:rPr>
      </w:pPr>
      <w:r>
        <w:rPr>
          <w:rFonts w:ascii="Times New Roman" w:eastAsia="Times New Roman" w:hAnsi="Times New Roman" w:cs="Times New Roman"/>
          <w:sz w:val="19"/>
          <w:szCs w:val="19"/>
        </w:rPr>
        <w:t>Note. All constructs are specified as reflective, consistent with TAM theoretical assumptions (Hair et al., 2019).</w:t>
      </w:r>
    </w:p>
    <w:p w14:paraId="0F9615E9" w14:textId="778A08DD" w:rsidR="00C15A0E" w:rsidRPr="00230ED0" w:rsidRDefault="00C15A0E" w:rsidP="00230ED0">
      <w:pPr>
        <w:spacing w:line="278" w:lineRule="auto"/>
        <w:jc w:val="left"/>
        <w:rPr>
          <w:lang w:val="en-US"/>
        </w:rPr>
      </w:pPr>
      <w:r>
        <w:rPr>
          <w:rtl/>
        </w:rPr>
        <w:br w:type="page"/>
      </w:r>
    </w:p>
    <w:p w14:paraId="56AF7FB4" w14:textId="77777777" w:rsidR="007B6A14" w:rsidRDefault="007B6A14"/>
    <w:sectPr w:rsidR="007B6A14" w:rsidSect="00C15A0E">
      <w:pgSz w:w="11906" w:h="16838" w:code="9"/>
      <w:pgMar w:top="1440" w:right="1440" w:bottom="1440" w:left="1440" w:header="708" w:footer="708" w:gutter="0"/>
      <w:pgNumType w:start="0"/>
      <w:cols w:space="708"/>
      <w:titlePg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5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A0E"/>
    <w:rsid w:val="00230ED0"/>
    <w:rsid w:val="002D2C59"/>
    <w:rsid w:val="007B6A14"/>
    <w:rsid w:val="008A7DC9"/>
    <w:rsid w:val="00C15A0E"/>
    <w:rsid w:val="00C93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FA8DAA"/>
  <w15:chartTrackingRefBased/>
  <w15:docId w15:val="{E4344B9A-6D6D-2A40-97C7-5B935F3D9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A0E"/>
    <w:pPr>
      <w:spacing w:before="60" w:after="240" w:line="360" w:lineRule="auto"/>
      <w:jc w:val="both"/>
    </w:pPr>
    <w:rPr>
      <w:rFonts w:ascii="Arial" w:hAnsi="Arial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5A0E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5A0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5A0E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5A0E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A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5A0E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A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5A0E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A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5A0E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A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5A0E"/>
    <w:pPr>
      <w:keepNext/>
      <w:keepLines/>
      <w:spacing w:before="0"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A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5A0E"/>
    <w:pPr>
      <w:keepNext/>
      <w:keepLines/>
      <w:spacing w:before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A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5A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5A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5A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5A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5A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5A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5A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5A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5A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5A0E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5A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5A0E"/>
    <w:pPr>
      <w:numPr>
        <w:ilvl w:val="1"/>
      </w:numPr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5A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5A0E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en-A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5A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5A0E"/>
    <w:pPr>
      <w:spacing w:before="0" w:after="160" w:line="278" w:lineRule="auto"/>
      <w:ind w:left="720"/>
      <w:contextualSpacing/>
      <w:jc w:val="left"/>
    </w:pPr>
    <w:rPr>
      <w:rFonts w:asciiTheme="minorHAnsi" w:hAnsiTheme="minorHAnsi"/>
      <w:kern w:val="2"/>
      <w:sz w:val="24"/>
      <w:szCs w:val="24"/>
      <w:lang w:val="en-A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5A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5A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en-A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5A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5A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22</Words>
  <Characters>2408</Characters>
  <Application>Microsoft Office Word</Application>
  <DocSecurity>0</DocSecurity>
  <Lines>20</Lines>
  <Paragraphs>5</Paragraphs>
  <ScaleCrop>false</ScaleCrop>
  <Company/>
  <LinksUpToDate>false</LinksUpToDate>
  <CharactersWithSpaces>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ohammad Al Nawayseh</dc:creator>
  <cp:keywords/>
  <dc:description/>
  <cp:lastModifiedBy>Dr. Mohammad Al Nawayseh</cp:lastModifiedBy>
  <cp:revision>2</cp:revision>
  <dcterms:created xsi:type="dcterms:W3CDTF">2026-06-28T09:22:00Z</dcterms:created>
  <dcterms:modified xsi:type="dcterms:W3CDTF">2026-06-28T09:23:00Z</dcterms:modified>
</cp:coreProperties>
</file>